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A87" w:rsidRPr="00D936EC" w:rsidRDefault="00F33A87" w:rsidP="00F33A8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IN"/>
        </w:rPr>
        <w:t xml:space="preserve">Annexure: </w:t>
      </w:r>
      <w:r w:rsidRPr="00F2173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IN"/>
        </w:rPr>
        <w:t>Search Strategy in PubMed</w:t>
      </w:r>
    </w:p>
    <w:tbl>
      <w:tblPr>
        <w:tblW w:w="12980" w:type="dxa"/>
        <w:tblInd w:w="93" w:type="dxa"/>
        <w:tblLook w:val="04A0" w:firstRow="1" w:lastRow="0" w:firstColumn="1" w:lastColumn="0" w:noHBand="0" w:noVBand="1"/>
      </w:tblPr>
      <w:tblGrid>
        <w:gridCol w:w="3040"/>
        <w:gridCol w:w="7073"/>
        <w:gridCol w:w="2867"/>
      </w:tblGrid>
      <w:tr w:rsidR="00F33A87" w:rsidRPr="00F21739" w:rsidTr="001355AD">
        <w:trPr>
          <w:trHeight w:val="351"/>
        </w:trPr>
        <w:tc>
          <w:tcPr>
            <w:tcW w:w="1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</w:p>
        </w:tc>
      </w:tr>
      <w:tr w:rsidR="00F33A87" w:rsidRPr="00F21739" w:rsidTr="001355A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87" w:rsidRPr="00D936EC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87" w:rsidRPr="00D936EC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87" w:rsidRPr="00D936EC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F33A87" w:rsidRPr="00F21739" w:rsidTr="001355AD">
        <w:trPr>
          <w:trHeight w:val="312"/>
        </w:trPr>
        <w:tc>
          <w:tcPr>
            <w:tcW w:w="30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tem</w:t>
            </w:r>
          </w:p>
        </w:tc>
        <w:tc>
          <w:tcPr>
            <w:tcW w:w="70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arch Strategy</w:t>
            </w:r>
          </w:p>
        </w:tc>
        <w:tc>
          <w:tcPr>
            <w:tcW w:w="28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. of Articles</w:t>
            </w:r>
          </w:p>
        </w:tc>
      </w:tr>
      <w:tr w:rsidR="00F33A87" w:rsidRPr="00F21739" w:rsidTr="001355AD">
        <w:trPr>
          <w:trHeight w:val="324"/>
        </w:trPr>
        <w:tc>
          <w:tcPr>
            <w:tcW w:w="3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PubMed)</w:t>
            </w:r>
          </w:p>
        </w:tc>
        <w:tc>
          <w:tcPr>
            <w:tcW w:w="28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F33A87" w:rsidRPr="00F21739" w:rsidTr="001355AD">
        <w:trPr>
          <w:trHeight w:val="1611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1 Influenza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(Influenza </w:t>
            </w:r>
            <w:proofErr w:type="spellStart"/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no</w:t>
            </w:r>
            <w:proofErr w:type="spellEnd"/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*[Title/Abstract]) OR (zoonotic Influenza[Title/Abstract]) OR (Swine influenza[Title/Abstract]) OR Influenza A[Title/Abstract] OR SIV[Title/Abstract] OR IAV[Title/Abstract] OR Influenza virus*[Title/Abstract] OR IAVs[Title/Abstract]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,316</w:t>
            </w:r>
          </w:p>
        </w:tc>
      </w:tr>
      <w:tr w:rsidR="00F33A87" w:rsidRPr="00F21739" w:rsidTr="001355AD">
        <w:trPr>
          <w:trHeight w:val="2100"/>
        </w:trPr>
        <w:tc>
          <w:tcPr>
            <w:tcW w:w="3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2 Human</w:t>
            </w:r>
          </w:p>
        </w:tc>
        <w:tc>
          <w:tcPr>
            <w:tcW w:w="7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(Humans [Mesh]) OR (human*[Title/Abstract]) OR (Pig Farmer*[Title/Abstract]) OR (swine farmer*[Title/Abstract]) OR (pork farmer*[Title/Abstract]) OR (pig trader*[Title/Abstract]) OR (swine trader*[Title/Abstract]) OR (live market residents[Title/Abstract]) OR (pig handle*[Title/Abstract]) OR (Swine handle*[Title/Abstract]) OR (pig farm worker*[Title/Abstract]) OR (slaughter house worker*[Title/Abstract]) OR (swine worker*[Title/Abstract]) OR (pig worker*[Title/Abstract]) OR (swine farm worker*[ Title/Abstract])  OR (pig seller*[ Title/Abstract])  OR (swine seller*[ Title/Abstract]) OR (pork seller*[ Title/Abstract])  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D936EC" w:rsidRDefault="00F33A87" w:rsidP="001355AD">
            <w:pPr>
              <w:pStyle w:val="Heading3"/>
              <w:shd w:val="clear" w:color="auto" w:fill="FFFFFF"/>
              <w:spacing w:before="0" w:after="120"/>
              <w:rPr>
                <w:rFonts w:ascii="Times New Roman" w:hAnsi="Times New Roman" w:cs="Times New Roman"/>
                <w:color w:val="757575"/>
              </w:rPr>
            </w:pPr>
            <w:r w:rsidRPr="00D936EC">
              <w:rPr>
                <w:rStyle w:val="value"/>
                <w:bCs/>
                <w:color w:val="757575"/>
              </w:rPr>
              <w:t>22,582,780</w:t>
            </w:r>
          </w:p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F33A87" w:rsidRPr="00F21739" w:rsidTr="001355AD">
        <w:trPr>
          <w:trHeight w:val="450"/>
        </w:trPr>
        <w:tc>
          <w:tcPr>
            <w:tcW w:w="3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F33A87" w:rsidRPr="00F21739" w:rsidTr="001355AD">
        <w:trPr>
          <w:trHeight w:val="1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3 Swine</w:t>
            </w:r>
          </w:p>
        </w:tc>
        <w:tc>
          <w:tcPr>
            <w:tcW w:w="7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Pig [Title/Abstract]) OR (Swine* [Mesh]) OR (Hog [Title/Abstract]) OR (Boar [Title/Abstract]) OR (Warthogs [Title/Abstract]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D936EC" w:rsidRDefault="00F33A87" w:rsidP="001355AD">
            <w:pPr>
              <w:pStyle w:val="Heading3"/>
              <w:shd w:val="clear" w:color="auto" w:fill="FFFFFF"/>
              <w:spacing w:before="0" w:after="120"/>
              <w:rPr>
                <w:rFonts w:ascii="Times New Roman" w:hAnsi="Times New Roman" w:cs="Times New Roman"/>
                <w:color w:val="757575"/>
              </w:rPr>
            </w:pPr>
            <w:r w:rsidRPr="00D936EC">
              <w:rPr>
                <w:rStyle w:val="value"/>
                <w:bCs/>
                <w:color w:val="757575"/>
              </w:rPr>
              <w:t>335,574</w:t>
            </w:r>
          </w:p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F33A87" w:rsidRPr="00F21739" w:rsidTr="001355AD">
        <w:trPr>
          <w:trHeight w:val="801"/>
        </w:trPr>
        <w:tc>
          <w:tcPr>
            <w:tcW w:w="3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4 Spillover</w:t>
            </w:r>
          </w:p>
        </w:tc>
        <w:tc>
          <w:tcPr>
            <w:tcW w:w="7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(Spill over [Title/Abstract]) OR (Spillover [Title/Abstract]) OR (Transmission [Title/Abstract]) OR (Spread [Title/Abstract]) OR (Transmissibility [Title/Abstract]) OR (Spillage [Title/Abstract]) 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D936EC" w:rsidRDefault="00F33A87" w:rsidP="001355AD">
            <w:pPr>
              <w:pStyle w:val="Heading3"/>
              <w:shd w:val="clear" w:color="auto" w:fill="FFFFFF"/>
              <w:spacing w:before="0" w:after="120"/>
              <w:rPr>
                <w:rFonts w:ascii="Times New Roman" w:hAnsi="Times New Roman" w:cs="Times New Roman"/>
                <w:color w:val="757575"/>
              </w:rPr>
            </w:pPr>
            <w:r w:rsidRPr="00D936EC">
              <w:rPr>
                <w:rStyle w:val="value"/>
                <w:bCs/>
                <w:color w:val="757575"/>
              </w:rPr>
              <w:t>695,615</w:t>
            </w:r>
          </w:p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F33A87" w:rsidRPr="00F21739" w:rsidTr="001355AD">
        <w:trPr>
          <w:trHeight w:val="450"/>
        </w:trPr>
        <w:tc>
          <w:tcPr>
            <w:tcW w:w="3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F33A87" w:rsidRPr="00AF3C12" w:rsidTr="001355AD">
        <w:trPr>
          <w:trHeight w:val="324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#5 </w:t>
            </w:r>
          </w:p>
        </w:tc>
        <w:tc>
          <w:tcPr>
            <w:tcW w:w="7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1AND #2 0R  #3 AND #4</w:t>
            </w:r>
          </w:p>
          <w:p w:rsidR="00F33A87" w:rsidRPr="00F21739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((((Influenza </w:t>
            </w:r>
            <w:proofErr w:type="spellStart"/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no</w:t>
            </w:r>
            <w:proofErr w:type="spellEnd"/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*[Title/Abstract]) OR (zoonotic Influenza[Title/Abstract]) OR (Swine influenza[Title/Abstract]) OR </w:t>
            </w: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Influenza A[Title/Abstract] OR SIV[Title/Abstract] OR IAV[Title/Abstract] OR Influenza virus*[Title/Abstract] OR IAVs[Title/Abstract]) AND ((Humans [Mesh]) OR (human*[Title/Abstract]) OR (Pig Farmer*[Title/Abstract]) OR (swine farmer*[Title/Abstract]) OR (pork farmer*[Title/Abstract]) OR (pig trader*[Title/Abstract]) OR (swine trader*[Title/Abstract]) OR (live market residents[Title/Abstract]) OR (pig handle*[Title/Abstract]) OR (Swine handle*[Title/Abstract]) OR (pig farm worker*[Title/Abstract]) OR (slaughter house worker*[Title/Abstract]) OR (swine worker*[Title/Abstract]) OR (pig worker*[Title/Abstract]) OR (swine farm worker*[ Title/Abstract]) OR (pig seller*[ Title/Abstract]) OR (swine seller*[ Title/Abstract]) OR (pork seller*[ Title/Abstract]))) AND ((Pig [Title/Abstract]) OR (Swine* [Mesh]) OR (Hog [Title/Abstract]) OR (Boar [Title/Abstract]) OR (Warthogs [Title/Abstract]))) AND ((Spill over [Title/Abstract]) OR (Spillover [Title/Abstract]) OR (Transmission [Title/Abstract]) OR (Spread [Title/Abstract]) OR (Transmissibility [Title/Abstract]) OR (Spillage [Title/Abstract]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A87" w:rsidRPr="00AF3C12" w:rsidRDefault="00F33A87" w:rsidP="001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21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732</w:t>
            </w:r>
          </w:p>
        </w:tc>
      </w:tr>
    </w:tbl>
    <w:p w:rsidR="00F33A87" w:rsidRDefault="00F33A87" w:rsidP="00F33A87">
      <w:pPr>
        <w:jc w:val="both"/>
        <w:rPr>
          <w:rFonts w:ascii="Times New Roman" w:hAnsi="Times New Roman" w:cs="Times New Roman"/>
        </w:rPr>
      </w:pPr>
    </w:p>
    <w:p w:rsidR="00F33A87" w:rsidRDefault="00F33A87">
      <w:bookmarkStart w:id="0" w:name="_GoBack"/>
      <w:bookmarkEnd w:id="0"/>
    </w:p>
    <w:sectPr w:rsidR="00F33A87" w:rsidSect="00F33A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yMTI3Mre0tDSwtDBR0lEKTi0uzszPAykwrAUAfIgF+CwAAAA="/>
  </w:docVars>
  <w:rsids>
    <w:rsidRoot w:val="00F33A87"/>
    <w:rsid w:val="00F3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612CA-8404-4C45-9BE1-BEB00C71C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rsid w:val="00F33A87"/>
    <w:pPr>
      <w:keepNext/>
      <w:keepLines/>
      <w:widowControl w:val="0"/>
      <w:spacing w:before="40" w:after="0" w:line="240" w:lineRule="auto"/>
      <w:outlineLvl w:val="2"/>
    </w:pPr>
    <w:rPr>
      <w:rFonts w:ascii="Cambria" w:eastAsia="Cambria" w:hAnsi="Cambria" w:cs="Cambria"/>
      <w:color w:val="243F61"/>
      <w:sz w:val="24"/>
      <w:szCs w:val="24"/>
      <w:lang w:val="en-US"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33A87"/>
    <w:rPr>
      <w:rFonts w:ascii="Cambria" w:eastAsia="Cambria" w:hAnsi="Cambria" w:cs="Cambria"/>
      <w:color w:val="243F61"/>
      <w:sz w:val="24"/>
      <w:szCs w:val="24"/>
      <w:lang w:val="en-US" w:eastAsia="en-IN" w:bidi="ar-SA"/>
    </w:rPr>
  </w:style>
  <w:style w:type="character" w:customStyle="1" w:styleId="value">
    <w:name w:val="value"/>
    <w:basedOn w:val="DefaultParagraphFont"/>
    <w:rsid w:val="00F33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2339</Characters>
  <Application>Microsoft Office Word</Application>
  <DocSecurity>0</DocSecurity>
  <Lines>72</Lines>
  <Paragraphs>21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dhilkumar</dc:creator>
  <cp:keywords/>
  <dc:description/>
  <cp:lastModifiedBy>Sendhilkumar</cp:lastModifiedBy>
  <cp:revision>1</cp:revision>
  <dcterms:created xsi:type="dcterms:W3CDTF">2024-08-04T10:58:00Z</dcterms:created>
  <dcterms:modified xsi:type="dcterms:W3CDTF">2024-08-04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be0e05-2c1b-43e1-98d0-dcb2db21ea24</vt:lpwstr>
  </property>
</Properties>
</file>